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087FC" w14:textId="52DE8703" w:rsidR="00F72A8B" w:rsidRPr="00B67109" w:rsidRDefault="007E4F0E" w:rsidP="006022A2">
      <w:pPr>
        <w:pStyle w:val="ad"/>
        <w:spacing w:line="276" w:lineRule="auto"/>
        <w:rPr>
          <w:b/>
          <w:bCs/>
        </w:rPr>
      </w:pPr>
      <w:bookmarkStart w:id="0" w:name="_Hlk152331430"/>
      <w:proofErr w:type="spellStart"/>
      <w:r w:rsidRPr="00B67109">
        <w:rPr>
          <w:b/>
          <w:bCs/>
        </w:rPr>
        <w:t>S2</w:t>
      </w:r>
      <w:proofErr w:type="spellEnd"/>
      <w:r w:rsidRPr="00B67109">
        <w:rPr>
          <w:b/>
          <w:bCs/>
        </w:rPr>
        <w:t xml:space="preserve"> </w:t>
      </w:r>
      <w:r w:rsidR="00F72A8B" w:rsidRPr="00B67109">
        <w:rPr>
          <w:b/>
          <w:bCs/>
        </w:rPr>
        <w:t>T</w:t>
      </w:r>
      <w:r w:rsidR="00F72A8B" w:rsidRPr="00B67109">
        <w:rPr>
          <w:rFonts w:hint="eastAsia"/>
          <w:b/>
          <w:bCs/>
        </w:rPr>
        <w:t>abl</w:t>
      </w:r>
      <w:r w:rsidRPr="00B67109">
        <w:rPr>
          <w:b/>
          <w:bCs/>
        </w:rPr>
        <w:t>e</w:t>
      </w:r>
      <w:r w:rsidR="00F72A8B" w:rsidRPr="00B67109">
        <w:rPr>
          <w:b/>
          <w:bCs/>
        </w:rPr>
        <w:t>. Information on 76 indications of anticancer drugs supported by randomized controlled trials in China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86"/>
        <w:gridCol w:w="1054"/>
        <w:gridCol w:w="2798"/>
        <w:gridCol w:w="1050"/>
        <w:gridCol w:w="1221"/>
        <w:gridCol w:w="1936"/>
        <w:gridCol w:w="1221"/>
        <w:gridCol w:w="1050"/>
        <w:gridCol w:w="870"/>
        <w:gridCol w:w="1225"/>
        <w:gridCol w:w="1050"/>
        <w:gridCol w:w="1221"/>
        <w:gridCol w:w="1050"/>
        <w:gridCol w:w="866"/>
        <w:gridCol w:w="803"/>
        <w:gridCol w:w="1112"/>
        <w:gridCol w:w="464"/>
        <w:gridCol w:w="1234"/>
      </w:tblGrid>
      <w:tr w:rsidR="00F72A8B" w:rsidRPr="00B67109" w14:paraId="3B444C7F" w14:textId="77777777" w:rsidTr="00EB131E">
        <w:trPr>
          <w:trHeight w:val="285"/>
          <w:tblHeader/>
        </w:trPr>
        <w:tc>
          <w:tcPr>
            <w:tcW w:w="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bookmarkEnd w:id="0"/>
          <w:p w14:paraId="02BDAF5C" w14:textId="77777777" w:rsidR="00F72A8B" w:rsidRPr="00B67109" w:rsidRDefault="00F72A8B" w:rsidP="00B9402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No.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FD039C" w14:textId="77777777" w:rsidR="00F72A8B" w:rsidRPr="00B67109" w:rsidRDefault="00F72A8B" w:rsidP="00332F2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Generic name</w:t>
            </w:r>
          </w:p>
        </w:tc>
        <w:tc>
          <w:tcPr>
            <w:tcW w:w="66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805171" w14:textId="77777777" w:rsidR="00F72A8B" w:rsidRPr="00B67109" w:rsidRDefault="00F72A8B" w:rsidP="00B9402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Indication</w:t>
            </w:r>
          </w:p>
        </w:tc>
        <w:tc>
          <w:tcPr>
            <w:tcW w:w="25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11765" w14:textId="77777777" w:rsidR="00F72A8B" w:rsidRPr="00B67109" w:rsidRDefault="00F72A8B" w:rsidP="00B9402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Year of negotiation</w:t>
            </w:r>
          </w:p>
        </w:tc>
        <w:tc>
          <w:tcPr>
            <w:tcW w:w="29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AB5223" w14:textId="77777777" w:rsidR="00F72A8B" w:rsidRPr="00B67109" w:rsidRDefault="00F72A8B" w:rsidP="00B9402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linical trial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7AD764" w14:textId="77777777" w:rsidR="00F72A8B" w:rsidRPr="00B67109" w:rsidRDefault="00F72A8B" w:rsidP="00B9402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mparator (s)</w:t>
            </w:r>
          </w:p>
        </w:tc>
        <w:tc>
          <w:tcPr>
            <w:tcW w:w="29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A5E688" w14:textId="77777777" w:rsidR="00F72A8B" w:rsidRPr="00B67109" w:rsidRDefault="00F72A8B" w:rsidP="00B9402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sts before negotiation (US$)</w:t>
            </w:r>
          </w:p>
        </w:tc>
        <w:tc>
          <w:tcPr>
            <w:tcW w:w="25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89A2A8" w14:textId="77777777" w:rsidR="00F72A8B" w:rsidRPr="00B67109" w:rsidRDefault="00F72A8B" w:rsidP="00B9402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sts after negotiation (US$)</w:t>
            </w:r>
          </w:p>
        </w:tc>
        <w:tc>
          <w:tcPr>
            <w:tcW w:w="20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31EA29" w14:textId="58C8215D" w:rsidR="00F72A8B" w:rsidRPr="00B67109" w:rsidRDefault="006E2E46" w:rsidP="00B9402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S</w:t>
            </w:r>
            <w:r w:rsidR="00F72A8B"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urvival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benefits</w:t>
            </w:r>
            <w:r w:rsidR="00CA6FFC"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(months)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F10CA5" w14:textId="77777777" w:rsidR="00F72A8B" w:rsidRPr="00B67109" w:rsidRDefault="00F72A8B" w:rsidP="00B9402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Q</w:t>
            </w: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uality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of life</w:t>
            </w:r>
          </w:p>
        </w:tc>
        <w:tc>
          <w:tcPr>
            <w:tcW w:w="25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7F0969" w14:textId="77777777" w:rsidR="00F72A8B" w:rsidRPr="00B67109" w:rsidRDefault="00F72A8B" w:rsidP="00B9402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Safety</w:t>
            </w:r>
          </w:p>
        </w:tc>
        <w:tc>
          <w:tcPr>
            <w:tcW w:w="29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98B11A" w14:textId="77777777" w:rsidR="00F72A8B" w:rsidRPr="00B67109" w:rsidRDefault="00F72A8B" w:rsidP="00B9402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ancer site</w:t>
            </w:r>
          </w:p>
        </w:tc>
        <w:tc>
          <w:tcPr>
            <w:tcW w:w="25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CEEF83" w14:textId="77777777" w:rsidR="00F72A8B" w:rsidRPr="00B67109" w:rsidRDefault="00F72A8B" w:rsidP="00B9402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First-line</w:t>
            </w:r>
          </w:p>
        </w:tc>
        <w:tc>
          <w:tcPr>
            <w:tcW w:w="20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C74FDB" w14:textId="54998DD3" w:rsidR="00F72A8B" w:rsidRPr="00B67109" w:rsidRDefault="00F72A8B" w:rsidP="00B9402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Domestic</w:t>
            </w:r>
            <w:r w:rsidR="006E2E46"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ally developed</w:t>
            </w:r>
          </w:p>
        </w:tc>
        <w:tc>
          <w:tcPr>
            <w:tcW w:w="19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4F412D" w14:textId="77777777" w:rsidR="00F72A8B" w:rsidRPr="00B67109" w:rsidRDefault="00F72A8B" w:rsidP="00B9402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Priority review</w:t>
            </w:r>
          </w:p>
        </w:tc>
        <w:tc>
          <w:tcPr>
            <w:tcW w:w="26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84332B" w14:textId="136D8106" w:rsidR="00F72A8B" w:rsidRPr="00B67109" w:rsidRDefault="006E2E46" w:rsidP="00332F2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A</w:t>
            </w:r>
            <w:r w:rsidR="00F72A8B"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dministration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route</w:t>
            </w:r>
          </w:p>
        </w:tc>
        <w:tc>
          <w:tcPr>
            <w:tcW w:w="11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ABBE9B" w14:textId="77777777" w:rsidR="00F72A8B" w:rsidRPr="00B67109" w:rsidRDefault="00F72A8B" w:rsidP="00332F2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Blind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BC0CD0" w14:textId="77777777" w:rsidR="00F72A8B" w:rsidRPr="00B67109" w:rsidRDefault="00F72A8B" w:rsidP="00332F2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Year of indication approval</w:t>
            </w:r>
          </w:p>
        </w:tc>
      </w:tr>
      <w:tr w:rsidR="00F72A8B" w:rsidRPr="00B67109" w14:paraId="6F558DFE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37822C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89AA40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birateron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55320A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etastatic castration-resistant prostate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6D8CD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C0DA7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638690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89D037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 plus predniso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057E4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3,705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CB7C9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0,583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78335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4.6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56025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A5BCB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45C04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rostat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ED363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44883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2B338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6376D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D2D89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CB10F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5</w:t>
            </w:r>
          </w:p>
        </w:tc>
      </w:tr>
      <w:tr w:rsidR="00F72A8B" w:rsidRPr="00B67109" w14:paraId="5A4B8A6C" w14:textId="77777777" w:rsidTr="00EB131E">
        <w:trPr>
          <w:trHeight w:val="300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353C10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4E1624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patin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B4453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advanced or metastatic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denocarcinoma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of the stomach or gastroesophageal junctio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D0E6B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2ECA4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11CAB3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99F98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7,800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05F12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,905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023C5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D1AC2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C5FFC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F2443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gastric &amp; esophageal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2EEFE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B6648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3B99A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82C39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96072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9CCC0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4</w:t>
            </w:r>
          </w:p>
        </w:tc>
      </w:tr>
      <w:tr w:rsidR="00F72A8B" w:rsidRPr="00B67109" w14:paraId="3AE769C0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0A2A54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068AD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evacizuma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0A42E2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etastatic colorectal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B4C8F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8DB48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109070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532C87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 plus standard chemotherapy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E02B8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52,183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F3DD3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0,143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79B59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4.7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38F17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94739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23506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olorectal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CF81F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BA9E5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59BB9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7D472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1E58D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43DFA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0</w:t>
            </w:r>
          </w:p>
        </w:tc>
      </w:tr>
      <w:tr w:rsidR="00F72A8B" w:rsidRPr="00B67109" w14:paraId="54096A7A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D0C18C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9E0DC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evacizuma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842133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non-squamous NSCL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FA966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69482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364012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012235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arboplatin/paclitaxel plus 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8A2DA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4,461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058CA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3,302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F18C4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6.6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9E6C3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A9275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57B79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29B93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B2A19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EEAD7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81BFA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A2CC4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8297E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5</w:t>
            </w:r>
          </w:p>
        </w:tc>
      </w:tr>
      <w:tr w:rsidR="00F72A8B" w:rsidRPr="00B67109" w14:paraId="1BB4CF41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46BF10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1C7C24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rloti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D334D0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GFR mutation-positive advanced NSCLC (maintenance treatment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9DF13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3AD8A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556712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95DE5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80D7B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5,860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DFCB2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,484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81DBB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D6733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0FC5E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27E11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F430B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FD96C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8E0FE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05194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A7F5D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8EF75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</w:tr>
      <w:tr w:rsidR="00F72A8B" w:rsidRPr="00B67109" w14:paraId="4895E08D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7FBEFE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CEC999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rloti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18DCB0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GFR mutation-positive advanced NSCLC (previously treated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D6F7E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F1E41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026325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C8FC08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79B46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,492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0A595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,904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121F7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2.0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4F0A2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454AC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53124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F21BE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24E6B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B337F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760D5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EB897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049A0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06</w:t>
            </w:r>
          </w:p>
        </w:tc>
      </w:tr>
      <w:tr w:rsidR="00F72A8B" w:rsidRPr="00B67109" w14:paraId="58B0E4E0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D4622E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C75A33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rloti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DC280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GFR mutation-positive advanced NSCLC (first-line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F9462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0602D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342965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A6D6E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gemcitabine plus cisplati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903B7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6,742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46C16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7,097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76D05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0.8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240C9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0425D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2BB3C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9C552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7C533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9099A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646CF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B642B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2B06C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</w:tr>
      <w:tr w:rsidR="00F72A8B" w:rsidRPr="00B67109" w14:paraId="29FC9B7B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494FA0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807655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apati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48601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R-2-positive advanced breast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9C0C1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88496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751B95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apecitabi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B0062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7,016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EA17D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5,949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A2242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2.4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51756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11178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C16C1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as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5C8F7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F88B4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04859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86381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23A23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126D6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3</w:t>
            </w:r>
          </w:p>
        </w:tc>
      </w:tr>
      <w:tr w:rsidR="00F72A8B" w:rsidRPr="00B67109" w14:paraId="09BD61E4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E58FF4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D06E6A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enalidide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28AC20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ultiple myel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03CB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06F4D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056160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EB3E83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obo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plus dexamethaso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C9E4B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02,934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58BC2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0,719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37761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9.4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BB351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F0852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31F6A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aematologic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D110D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7F880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926DD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8D210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390BC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85529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3</w:t>
            </w:r>
          </w:p>
        </w:tc>
      </w:tr>
      <w:tr w:rsidR="00F72A8B" w:rsidRPr="00B67109" w14:paraId="37A0E2C6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61254D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E0E1C1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ituxima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4192EA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D20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positive advanced follicular non-Hodgkin lymph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DE0C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949D2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004179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5E258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yclophosphamide, doxorubicin hydrochloride, prednisone, vincristine sulfat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D3957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1,515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1B0BF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6,337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A6F2F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12.9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C4183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E0F28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C61AD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aematologic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014BB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C213C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7E906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761BE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19430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2CA41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</w:tr>
      <w:tr w:rsidR="00F72A8B" w:rsidRPr="00B67109" w14:paraId="118CE9DE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289189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63F2C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ituxima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66D852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iffuse Large-B-Cell Lymph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85BBE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87296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4CE22A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yclophosphamide, doxorubicin, vincristine, and predniso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8D152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3,029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70BC2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2,674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F000B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58.8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5905D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41BEE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458DC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aematologic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5D717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D708C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794BC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5D110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63C79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EC913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</w:tr>
      <w:tr w:rsidR="00F72A8B" w:rsidRPr="00B67109" w14:paraId="45F6CCC1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F4A42A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4ADA23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imotuzuma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9F6CB8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GFR mutation-positive advanced nasopharyngeal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1AC05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526A6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C7E6BA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adiotherapy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EB3F2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5,601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E3270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,024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5DA35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3.6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50326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AB2FB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51D76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ad &amp; neck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C110B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AAF9D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3FE19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BEE71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B4AA9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0103A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08</w:t>
            </w:r>
          </w:p>
        </w:tc>
      </w:tr>
      <w:tr w:rsidR="00F72A8B" w:rsidRPr="00B67109" w14:paraId="0BB4099F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19D7D7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7A10C7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ortezom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E24237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ultiple myeloma (first-line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12F9F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0D771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111319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9E83D2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elphalan/predniso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3400A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8,353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0A000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8,324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B0D67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13.3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1FF0E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6A138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7B152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aematologic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E84CF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DD960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D1F69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ECF8F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17B88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0DFD1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</w:tr>
      <w:tr w:rsidR="00F72A8B" w:rsidRPr="00B67109" w14:paraId="524C93C2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E1C233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E3E32A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ortezom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8E846B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lapsed multiple myel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AE5A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C7DC0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048230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51D003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examethaso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A5F58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6,706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C83DC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6,648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F745D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6.1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3E888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081A2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DF263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aematologic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CA486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4950C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AC610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12D34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40628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1081B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</w:tr>
      <w:tr w:rsidR="00F72A8B" w:rsidRPr="00B67109" w14:paraId="1DA0A920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CD4A3F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A64BC0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rastuzuma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B4B7B3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R2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positive metastatic breast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83BA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151F4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5CD32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hemotherapy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1EA95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3,260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540ED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4,618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CAB8A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4.8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19E6D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BA4EC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6C0AD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as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E9CEC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AF546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44F92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167CC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BD6F3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60EE3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</w:tr>
      <w:tr w:rsidR="00F72A8B" w:rsidRPr="00B67109" w14:paraId="20AB41B3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84F9FB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76E55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rastuzuma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499F5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R2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positive advanced gastric or gastro-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esophageal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junction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737B5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4EA5A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041404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36A0C3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apecitabine plus cisplatin or fluorouracil plus cisplati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C2144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6,622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90036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8,995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DEDDE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2.7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F2F6C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F100C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B8F5F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as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C0ECB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46A04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7F44D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80DAC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55C2A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189F7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</w:tr>
      <w:tr w:rsidR="00F72A8B" w:rsidRPr="00B67109" w14:paraId="2DE7B3FB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0427D9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799608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orafe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7DA7D2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hepatocellular carcin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9BE0F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11DD4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492752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6321E6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18290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9,536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E9EAE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9,551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E543B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2.3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64566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53250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C04A3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patobiliar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EB330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11B61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825CD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3002C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E6D33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4115A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</w:tr>
      <w:tr w:rsidR="00F72A8B" w:rsidRPr="00B67109" w14:paraId="32430E24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F06CA4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849BD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orafe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5BF6F3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nal-cell carcin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DB2A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5C6DF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073307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F46644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04130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9,782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59A7B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9,671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84D51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2.6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F01F5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EE03E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176A9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nal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61D26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D1198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CC0EC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60BD5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4D926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F5FEF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</w:tr>
      <w:tr w:rsidR="00F72A8B" w:rsidRPr="00B67109" w14:paraId="0DBBE196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824EB3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120EC9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orafe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CDDBC2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hyroid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7477C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248A2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984282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D5BBA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8E128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9,072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69726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9,102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55A29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5.0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4B734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91CD9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883A0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hyroid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26C5E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82307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89218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D77CD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DD7E0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37B8D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</w:tr>
      <w:tr w:rsidR="00F72A8B" w:rsidRPr="00B67109" w14:paraId="401A0907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C9EF29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E8F687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verolimus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464B9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pancreatic neuroendocrine tumor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FDD8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72DB9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510068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5FDFC4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 plus best supportive car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1831D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9,942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3D554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1,925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FC8F8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6.3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1B23F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4035C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5BF09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euroendocrin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293D1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18DD8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F7D6A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F3284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5DE51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29A7E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4</w:t>
            </w:r>
          </w:p>
        </w:tc>
      </w:tr>
      <w:tr w:rsidR="00F72A8B" w:rsidRPr="00B67109" w14:paraId="00063899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D9246A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56CC4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verolimus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E87EF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renal cell carcin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C81A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E6EA6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410124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BAC895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est supportive care plus 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ADD63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0,326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FEFC6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6,175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24E25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0BF9E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7FB62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7C448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nal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5D854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CF8C6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4B1E0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CB794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F8CCB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D1A72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3</w:t>
            </w:r>
          </w:p>
        </w:tc>
      </w:tr>
      <w:tr w:rsidR="00F72A8B" w:rsidRPr="00B67109" w14:paraId="09B2A221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B5E641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4F0696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combinant Human Endostatin Injection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BC67C0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NSCL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50E6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66ADE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2B70E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 plus vinorelbine and cisplati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9842C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,144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4606B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,423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7B4B4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5.0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04C01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4AC4A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67AD7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7568F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47DBC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C79FF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516AF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80D56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87A43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06</w:t>
            </w:r>
          </w:p>
        </w:tc>
      </w:tr>
      <w:tr w:rsidR="00F72A8B" w:rsidRPr="00B67109" w14:paraId="7E8E8B49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02738D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17BE76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fati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F2B7B2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or metastatic NSCLC (squamous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7DE0B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217C2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523587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A5CC0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rlotinib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91D24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6,009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3DF46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,658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D59C7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E11A1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B1A98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C2B34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65A7C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E355F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65AD3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B1D6B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8700E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39556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</w:tr>
      <w:tr w:rsidR="00F72A8B" w:rsidRPr="00B67109" w14:paraId="351A94C6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82702C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161D2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fati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6A3557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or metastatic NSCLC with EGFR mutation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8D3D5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76503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949650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F087F4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isplatin and pemetrexe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9C6F0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6,389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5C8C7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9,976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8606D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0.0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C1AD9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2C5B6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BA91E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7CE3F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42AE3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211C0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3D72B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67B35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57747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</w:tr>
      <w:tr w:rsidR="00F72A8B" w:rsidRPr="00B67109" w14:paraId="116906E3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CA5096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lastRenderedPageBreak/>
              <w:t>2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827079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xitin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218D9A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advanced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CC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4216E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755A1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678392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0EB4D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orafenib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3D9A8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52,387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5E7D9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5,394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0410E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0.9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0A012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DA2F4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54539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nal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16B1E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B4992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6549A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C7AAF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F6A62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516A5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5</w:t>
            </w:r>
          </w:p>
        </w:tc>
      </w:tr>
      <w:tr w:rsidR="00F72A8B" w:rsidRPr="00B67109" w14:paraId="5F2D9F4F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39FB4D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6A5B5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zacitidin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3FE6F0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yelodysplastic syndrome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8B4B1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CCC39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071799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794D74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onventional car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9D38C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9,992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98EC4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0,092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AC8D5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B856D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E8746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C7A99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aematologic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C26CA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CE6E1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61A5F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28F77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AB021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7C6B5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</w:tr>
      <w:tr w:rsidR="00F72A8B" w:rsidRPr="00B67109" w14:paraId="4ED8E27A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458794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6F3440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zacitidin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343BEB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cute myeloid leukemi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B507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7B5BA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074047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7898F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onventional car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923B5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3,328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FC38A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3,395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1523C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3.9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0B227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3756B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06E95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aematologic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31E12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968FD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1A328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11610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C4FAC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D6647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</w:tr>
      <w:tr w:rsidR="00F72A8B" w:rsidRPr="00B67109" w14:paraId="4BC12270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753377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445192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nlotin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FA12E6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or metastatic NSCL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3D8A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8A282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388919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331239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4ED51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1,245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50EE8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6,183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DA91F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3.3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1EBF6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A1598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F4CBE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3EAB9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4A924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DBA63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8514D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7DCCD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28C95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</w:tr>
      <w:tr w:rsidR="00F72A8B" w:rsidRPr="00B67109" w14:paraId="15CF81A5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530AFD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D95FC1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simerti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3B52C4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EGFR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790M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advanced NSCL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E3196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51283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151981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8032C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emetrexed plus either carboplatin or cisplati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29A92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03,875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4A3BD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1,914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E693D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5.7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C1F4F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E0B15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FFC36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F8F34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98E97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4166C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11A7E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6241A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7E42A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</w:tr>
      <w:tr w:rsidR="00F72A8B" w:rsidRPr="00B67109" w14:paraId="621FE3A2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AD5847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20849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rizotin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8C7FA9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K-Positive Advanced NSCL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A3D3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DAC05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639001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10C7C2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emetrexed plus either carboplatin or cisplati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CC194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18,704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F243F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4,661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25EA5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0.8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9AF6E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FDB3D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E9D98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4A413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B4D7E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CAF17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9D249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91729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E624D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3</w:t>
            </w:r>
          </w:p>
        </w:tc>
      </w:tr>
      <w:tr w:rsidR="00F72A8B" w:rsidRPr="00B67109" w14:paraId="57AFBB89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6C9909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37F0A4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zopa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17C5E2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advanced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CC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0F1DC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F661B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334282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0F7E13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647B8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52,346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E33DE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1,475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CAEE0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2.4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199ED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EE748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F9D04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nal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B9626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01055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3711C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B2E9F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C5C82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9C2E7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</w:tr>
      <w:tr w:rsidR="00F72A8B" w:rsidRPr="00B67109" w14:paraId="26E9AD8A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BA5FF9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0087D6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gorafe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67CEF2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etastatic colorectal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7AE83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2B58B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103323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F6B93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est supportive care plus 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2D873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3,712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A9476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7,466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2464E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40A84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84468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93166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olorectal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CFCB2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B09D0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85394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F294C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41B30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7D607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</w:tr>
      <w:tr w:rsidR="00F72A8B" w:rsidRPr="00B67109" w14:paraId="24BD17BC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B33C7B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24211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gorafe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1714B3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advanced gastrointestinal stromal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umours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81F59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B75E2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271712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A4A05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A8FC9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6,167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EEB01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4,247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E5C1D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3.9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4A0F2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35026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AAB13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gis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5E605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A3574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581EE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A745A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283D0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BA578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</w:tr>
      <w:tr w:rsidR="00F72A8B" w:rsidRPr="00B67109" w14:paraId="704A0F45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444F88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ABCBC8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gorafe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B5740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patocellular carcin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31D9A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76FD8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774344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EA2B64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8F905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8,198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A2355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0,797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E570F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2.8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2AD70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88A6C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71E0D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patobiliar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CBE18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97420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CC951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80036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0F1F7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36258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</w:tr>
      <w:tr w:rsidR="00F72A8B" w:rsidRPr="00B67109" w14:paraId="4323D5BE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38AD7F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64BC79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eritin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9F57E8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LK mutation-positive advanced or metastatic NSCL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FC332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42364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828112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2931F6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hemotherapy (pemetrexed or docetaxel</w:t>
            </w:r>
            <w:r w:rsidRPr="00B67109">
              <w:rPr>
                <w:rFonts w:ascii="宋体" w:hAnsi="宋体" w:cs="Times New Roman"/>
                <w:kern w:val="0"/>
                <w:sz w:val="11"/>
                <w:szCs w:val="11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6E80F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72,036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571C7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9,043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ECB23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-2.0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7CBFE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DB641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9C091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15BAC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AB550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EB087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B0021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4DE06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A6053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</w:tr>
      <w:tr w:rsidR="00F72A8B" w:rsidRPr="00B67109" w14:paraId="2249B4BE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CBB91B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892DE8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uniti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B2E2B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advanced gastrointestinal stromal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umours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1551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1AF4F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075218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34100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58B3A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30,176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F06A3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6,050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28102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FFB2C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797E1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E7FCD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gis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DCC4C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7641B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C2E1A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572F3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BB144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0552E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</w:tr>
      <w:tr w:rsidR="00F72A8B" w:rsidRPr="00B67109" w14:paraId="4F22DB51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A7B49E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C8D1D6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uniti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26E0A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pancreatic neuroendocrine tumor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861B4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D2135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428597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3CDD8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0C481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7,418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37249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9,699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83036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2664C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F40DE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C5AC2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euroendocrin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69790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55ECB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67387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EF17F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76F84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1FB9A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</w:tr>
      <w:tr w:rsidR="00F72A8B" w:rsidRPr="00B67109" w14:paraId="5F73C2F6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44987B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9A694B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uniti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C64E71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metastatic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CC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BC29F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A34F5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083889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2859D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erferon alf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0C13C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58,280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60993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0,617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E34CA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4.6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001D9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7B5CC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A2357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nal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EA493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085A6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806EC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264E2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9074F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E5442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</w:tr>
      <w:tr w:rsidR="00F72A8B" w:rsidRPr="00B67109" w14:paraId="58E84E04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0B45E2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84EC3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Vemurafe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677A76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AFV600 mutation-positive unresectable or metastatic melan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D1D15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58D39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006980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BA31A8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acarbazi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0FCB4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4,293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F6C28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6,815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919D9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3.9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56AC6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21A8E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58FDD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elanoma</w:t>
            </w:r>
            <w:r w:rsidRPr="00B67109">
              <w:rPr>
                <w:rFonts w:ascii="宋体" w:hAnsi="宋体" w:cs="Times New Roman"/>
                <w:kern w:val="0"/>
                <w:sz w:val="11"/>
                <w:szCs w:val="11"/>
              </w:rPr>
              <w:t>（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kin</w:t>
            </w:r>
            <w:r w:rsidRPr="00B67109">
              <w:rPr>
                <w:rFonts w:ascii="宋体" w:hAnsi="宋体" w:cs="Times New Roman"/>
                <w:kern w:val="0"/>
                <w:sz w:val="11"/>
                <w:szCs w:val="11"/>
              </w:rPr>
              <w:t>）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0EA77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3BB7A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0174A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E6308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E03B1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47432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</w:tr>
      <w:tr w:rsidR="00F72A8B" w:rsidRPr="00B67109" w14:paraId="7B461A12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05CC4A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7B0EB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etuxima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F18363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etastatic colorectal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A4A4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0F588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</w:t>
            </w:r>
            <w:proofErr w:type="gram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0063141;NCT</w:t>
            </w:r>
            <w:proofErr w:type="gram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0065598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C54196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rinoteca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71F6F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9,665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1BB1D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1,549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82CF6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5BD97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B2A0C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CE66A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olorectal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45F52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D9DD9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1795B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D78AD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F6093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CD266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</w:tr>
      <w:tr w:rsidR="00F72A8B" w:rsidRPr="00B67109" w14:paraId="7E881096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6325A4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A7DD38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bruti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DE829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antle-cell lymph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458FA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A4287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646021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B07B27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emsirolimus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71439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41,040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39AE3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9,364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DDA26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6.8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AC90F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41AF5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EF85A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aematologic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E624B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1C554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FF7C5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52451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31464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61806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</w:tr>
      <w:tr w:rsidR="00F72A8B" w:rsidRPr="00B67109" w14:paraId="1ED67FFA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F13F9B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21F38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bruti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8944B0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hronic lymphocytic leukemia or small lymphocytic lymph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CCD1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F5755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578707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A3D0CA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fatumumab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8DC01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01,179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0EB24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05,413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DA470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36.0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E3AD7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8354F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60AA8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aematologic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79F7F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2ACE8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418D9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E1F2C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2BD87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1B63F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</w:tr>
      <w:tr w:rsidR="00F72A8B" w:rsidRPr="00B67109" w14:paraId="6AB46508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F868DF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DBFEB0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xazom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C69150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ultiple myel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C168B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DA958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564537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A781E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 plus lenalidomide and dexamethaso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308DA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75,091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B74C1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0,263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EEAA9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5.9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13C22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0BC40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6B4DF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aematologic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9B541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F5383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7B661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0913D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4C015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DD453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</w:tr>
      <w:tr w:rsidR="00F72A8B" w:rsidRPr="00B67109" w14:paraId="589A4A61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94C3E4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2BCF74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lectin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C275D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ALK-positive NSCL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0D8F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000CE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075840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FB5129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rizotinib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654C9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08,914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3712C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3,193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D7DCF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23.9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44E1E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9BEDA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FA08F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370D5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0807E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2399A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C9B39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FB9C9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B34CE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</w:tr>
      <w:tr w:rsidR="00F72A8B" w:rsidRPr="00B67109" w14:paraId="64F27B6F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244CDF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A5D47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lapar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D59235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tinum-sensitive, relapsed ovarian cancer or primary peritoneal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56CA1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933E6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874353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CDC6CA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50174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23,775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99440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51,561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D470F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12.9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FF00E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D1C4A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73144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varia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DF176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90C7A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48C66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EF809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24AC0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E8182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</w:tr>
      <w:tr w:rsidR="00F72A8B" w:rsidRPr="00B67109" w14:paraId="6999A257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763C3F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F21E71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yrotin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86C1E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R2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positive metastatic breast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CA51A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AB421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080805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1459A1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apatinib plus capecitabi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BF626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4,935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301A5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3,689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7013C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5.7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B2FF9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046FA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3CB9D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as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B2CC0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499DF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3E68A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41603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1471B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5AAC8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</w:tr>
      <w:tr w:rsidR="00F72A8B" w:rsidRPr="00B67109" w14:paraId="0B827286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F5C1A4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1288D9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Fruquintin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189F42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etastatic colorectal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A28A2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9C011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314819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E1DAC5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 plus best supportive car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92792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1,762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3DBE5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,252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BC7AF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2.7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C5D0F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ED490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18449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olorectal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0C895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FE57D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7D205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4E4A6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8A008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42249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</w:tr>
      <w:tr w:rsidR="00F72A8B" w:rsidRPr="00B67109" w14:paraId="5E09066D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7044F7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1279B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altitrexed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D548D7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etastatic colorectal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8194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CE82F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835D8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-fluorouracil plus leucovori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A8D4E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8,711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FD2E6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,486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E95ED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0.0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E80D8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5C19D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58E5A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olorectal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6E7A7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5C7E9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72625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348A5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ACDFF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17BF0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09</w:t>
            </w:r>
          </w:p>
        </w:tc>
      </w:tr>
      <w:tr w:rsidR="00F72A8B" w:rsidRPr="00B67109" w14:paraId="0EB92C09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485FFD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971EF6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abrafe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8BAA18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AFV600 mutation-positive unresectable or metastatic melan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0935A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5D41A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597908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AD9883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vemurafenib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C0AD6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60,096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CA5EF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6,064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AA8CF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8.2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EF9C8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54BFF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55F15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elanoma</w:t>
            </w:r>
            <w:r w:rsidRPr="00B67109">
              <w:rPr>
                <w:rFonts w:ascii="宋体" w:hAnsi="宋体" w:cs="Times New Roman"/>
                <w:kern w:val="0"/>
                <w:sz w:val="11"/>
                <w:szCs w:val="11"/>
              </w:rPr>
              <w:t>（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kin</w:t>
            </w:r>
            <w:r w:rsidRPr="00B67109">
              <w:rPr>
                <w:rFonts w:ascii="宋体" w:hAnsi="宋体" w:cs="Times New Roman"/>
                <w:kern w:val="0"/>
                <w:sz w:val="11"/>
                <w:szCs w:val="11"/>
              </w:rPr>
              <w:t>）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17E1C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3D8D5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6370B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E7BB8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10FEF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12C91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</w:tr>
      <w:tr w:rsidR="00F72A8B" w:rsidRPr="00B67109" w14:paraId="2B7A76E2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DAFD0E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2AED3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nzalutamid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DBE70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etastatic castration-resistant prostate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3B7F7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94E1D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212991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A92CD5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29A98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01,725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59FBE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2,027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20E48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4.0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EC817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2E707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9D781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rostat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14C01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19A22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6F42D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63BEE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A0198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00604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</w:tr>
      <w:tr w:rsidR="00F72A8B" w:rsidRPr="00B67109" w14:paraId="44C933CC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2F95F2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lastRenderedPageBreak/>
              <w:t>5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98103A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amrelizuma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B33418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or metastatic non-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quamousNSCLC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2714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21BAE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134872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0C8D55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arboplatin and pemetrexe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96C60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1,561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38C83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,667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65207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7.4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9AA00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FA655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0DAB6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75FD4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82DC6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4EDB3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3CF83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0A4B9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02A6E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3890FEB3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D4F112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314930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amrelizuma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D15D79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advanced or metastatic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esophageal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squamous cell carcin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FBDD2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5FCDC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099382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651B84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hemotherapy with docetaxel or irinoteca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DD457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7,215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BF782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,546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71E67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2.1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A2F25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38CE2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49650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esophage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B522C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04A58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4E24F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EC450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20550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6BA47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53C11732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87E139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D80EB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envati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BA49F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unresectable hepatocellular carcin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B56D3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2CA07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761266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13DC61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orafenib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FA3A1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1,629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93A82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8,028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A6963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DCAE4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173A9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2F169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patobiliar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83262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5B8AF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EE4B8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D3EC7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24093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83723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</w:tr>
      <w:tr w:rsidR="00F72A8B" w:rsidRPr="00B67109" w14:paraId="4FFC9B62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A3BEFE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E2EA57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irapar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45042B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tinum-sensitive, recurrent ovarian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DA32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28546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847274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3BA3DB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09BC4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28,137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88168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54,775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D6129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15.5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94E06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70F72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C66E0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varia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78F59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7267E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094F7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3AE27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10009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F4AF7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</w:tr>
      <w:tr w:rsidR="00F72A8B" w:rsidRPr="00B67109" w14:paraId="6C02E4E5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E1E40E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F6C4A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rameti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E407A7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AFV600 mutation-positive unresectable or metastatic melan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064D3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CDE02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584648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1CD41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abrafenib and 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02533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80,128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3F80C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2,126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3B5E2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6.4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97E98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E7382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616AD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elanoma</w:t>
            </w:r>
            <w:r w:rsidRPr="00B67109">
              <w:rPr>
                <w:rFonts w:ascii="宋体" w:hAnsi="宋体" w:cs="Times New Roman"/>
                <w:kern w:val="0"/>
                <w:sz w:val="11"/>
                <w:szCs w:val="11"/>
              </w:rPr>
              <w:t>（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kin</w:t>
            </w:r>
            <w:r w:rsidRPr="00B67109">
              <w:rPr>
                <w:rFonts w:ascii="宋体" w:hAnsi="宋体" w:cs="Times New Roman"/>
                <w:kern w:val="0"/>
                <w:sz w:val="11"/>
                <w:szCs w:val="11"/>
              </w:rPr>
              <w:t>）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4D531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7952A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658EF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2A649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61939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675A5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</w:tr>
      <w:tr w:rsidR="00F72A8B" w:rsidRPr="00B67109" w14:paraId="5668EEDD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142518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DFE5F5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etetama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85B27B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R2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positive metastatic breast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1D07A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BB6BE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268B40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vinorelbi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B9016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1,284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77764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8,208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02566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5.9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BA16D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0A48D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9A003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as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06B46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43309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AB65D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6F05A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37DC7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12699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42DA76E9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A0728C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572BAB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bemacicl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330B8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or metastatic breast cancer (plus aromatase inhibitor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4EDE3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AEB99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246621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12D41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 plus either anastrozole or letrozol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60127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5,666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B1F07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4,024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63FCB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13.4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E21A3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14C33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91EBE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as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13A50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AE0F0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83361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BEF33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84425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F0FB0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46BF8504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1093CC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02DA11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bemacicl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7499AA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advanced or metastatic breast cancer (plus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fulvestrant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37E04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A3F59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107703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123825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placebo plus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fulvestrant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00883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5,426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77206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3,950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2277D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9.4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5B5E7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432D3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2B06E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as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B4971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146E7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DFD9C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B2606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289F8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7D5F5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34620A53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5EC052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04E9C6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palutamid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891E8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etastatic castration-resistant prostate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660E5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40265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946204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0CE865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3C5B6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50,574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8A9FA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1,448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1AEC4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14.0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E8601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BB914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C0FD5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rostat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C528A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B4CA4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C0261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82DBB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3493C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1673B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0B6B9AC6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32D9B6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D6E081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ribulin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6F6FF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etastatic breast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7D61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4CE50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388726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FB31FB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reatment of physician's choic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B94E8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0,630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05D9B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,763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7F4C6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2.7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A3DBD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35DD0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6D8DF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as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EB311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C61CD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4D187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B0FF4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3D088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7DDBF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</w:tr>
      <w:tr w:rsidR="00F72A8B" w:rsidRPr="00B67109" w14:paraId="5F694417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1D58D3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E567A7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acomitini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C632B6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or metastatic NSCL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9416B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37E62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774721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849205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gefitinib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E2CAB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3,516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86D25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,224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3F94E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7.1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3FC76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D13BF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F751F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116B7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55A20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35DDE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8ECE5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8DECB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BFFD6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</w:tr>
      <w:tr w:rsidR="00F72A8B" w:rsidRPr="00B67109" w14:paraId="4542215B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6600DE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3C2EA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aratumuma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D75725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ultiple myeloma (plus lenalidomide and dexamethasone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71E6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9627E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076009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861553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enalidomide and dexamethaso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ECD86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57,603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37040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91,526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A1FF6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27.0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D0904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3BB68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D7395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aematologic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C034B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B4515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A0404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CFCCC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F08DA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76BD1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</w:tr>
      <w:tr w:rsidR="00F72A8B" w:rsidRPr="00B67109" w14:paraId="20D55DDD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068AD6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08E100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aratumuma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AC8BB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ultiple myeloma (plus bortezomib and dexamethasone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7A1AE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677ED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136134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7AC7D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ortezomib and dexamethaso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52528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75,009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3619A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3,560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83167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9.6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0214F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EC49D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D9705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aematologic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B8363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03B53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4AE5E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62A53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69D23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B2D65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</w:tr>
      <w:tr w:rsidR="00F72A8B" w:rsidRPr="00B67109" w14:paraId="13A5AD36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7E98BD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B66000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arolutamide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8DDBE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metastatic castration-resistant prostate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3B241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E425A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200614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8634D7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A5F18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54,161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2F7E3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7,240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09EA5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22.0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6FA8E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AF809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E4A5B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rostat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B6A2F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97BCA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2BEB2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E8939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7263E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6EF47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</w:tr>
      <w:tr w:rsidR="00F72A8B" w:rsidRPr="00B67109" w14:paraId="163DE3A8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F2AFA2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48AA79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nafen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C0CEE2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unresectable hepatocellular carcin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D6F4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337D1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645981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53BEE4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orafenib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CF064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4,099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2F7B6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,421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9EC49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E88CF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752E8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86FDD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patobiliar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C4B9D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19F7F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4ACBE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7CF21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61789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5CE15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</w:tr>
      <w:tr w:rsidR="00F72A8B" w:rsidRPr="00B67109" w14:paraId="61D8488F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537314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72B84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Fluzopar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1573B6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tinum-sensitive, recurrent ovarian carcin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4CBC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09A59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863860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239DE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6E6CC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0,839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500CC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1,860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06D2C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7.4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D12E1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E2876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71E3E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varia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40A1B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895F1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12059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6D64F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C67D4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C006F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</w:tr>
      <w:tr w:rsidR="00F72A8B" w:rsidRPr="00B67109" w14:paraId="7A737C6C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648871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D32AF8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omalidomid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2456B7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ultiple myel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1F968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DE900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311687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487EA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examethaso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31027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0,420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38C26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,595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860F0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4.6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FC63D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8E8A6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5FF82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aematologic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C05B4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7B25A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5FBAE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91FDE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C6FD9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FB157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6A94A8FA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7947A7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BE946E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ulfatin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5113BB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xtrapancreatic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neuroendocrine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umours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EC99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39A6B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588170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BC842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27B52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0,053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5E388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9,603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AB107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5.4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A4AB3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49E13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5181D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euroendocrin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F03D1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65CAD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24833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C9886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839C1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07AD6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57C4EAC0" w14:textId="77777777" w:rsidTr="00EB131E">
        <w:trPr>
          <w:trHeight w:val="285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23671E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37E41B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ulfatin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36C377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pancreatic neuroendocrine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umours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F5760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BE0DE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589821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279668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C1DE9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1,559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83F86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0,312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DE5DB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7.2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BD1EF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592D5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2D2D0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euroendocrin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248DC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60D6C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1C59F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B387F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73A32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48327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</w:tr>
      <w:tr w:rsidR="00F72A8B" w:rsidRPr="00B67109" w14:paraId="1F3903AB" w14:textId="77777777" w:rsidTr="00EB131E">
        <w:trPr>
          <w:trHeight w:val="270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6EBAB1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FCE435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igatin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CB78CF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SCL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E64F7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83D09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737501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E5FF9B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rizotinib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8BB37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04,069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7124D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2,948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9E231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B4256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0BE5A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759CC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0C036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EAD44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DF073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252F1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8C31D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61C11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2</w:t>
            </w:r>
          </w:p>
        </w:tc>
      </w:tr>
      <w:tr w:rsidR="00F72A8B" w:rsidRPr="00B67109" w14:paraId="347C626B" w14:textId="77777777" w:rsidTr="00EB131E">
        <w:trPr>
          <w:trHeight w:val="270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4E8412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2D9549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rastuzumab Emtansin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C4D6D4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breast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725D8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7AEE1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829166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 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0BDCD6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apecitabine plus lapatinib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23F5D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3,132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9B8C8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4,222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6BEDD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4.0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902B2B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D4F73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1C2C8E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as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E612E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71426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0C37C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C41A5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33680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2AA80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253F8976" w14:textId="77777777" w:rsidTr="00EB131E">
        <w:trPr>
          <w:trHeight w:val="270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D868DB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3B660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ipretin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C738BE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gastrointestinal stromal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umours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D8D56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80689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35375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38AF2A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placebo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A496F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37,354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40E1E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4,501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27B9D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8.5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10E27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CCD10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7B3B8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gis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A68E6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B26E8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46C17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78508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B5957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33FB6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</w:tr>
      <w:tr w:rsidR="00F72A8B" w:rsidRPr="00B67109" w14:paraId="45CA7458" w14:textId="77777777" w:rsidTr="00EB131E">
        <w:trPr>
          <w:trHeight w:val="270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8949D0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E17126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Utidelone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BEAEAD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ast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3FDD9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24D34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253459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CA3A6F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apecitabi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30A6E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13,181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7F485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4,043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068DA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3.8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749F3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0D34F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B5806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as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0B004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17559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3ACCC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CFE3F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69282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35A36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</w:tr>
      <w:tr w:rsidR="00F72A8B" w:rsidRPr="00B67109" w14:paraId="1F6648D1" w14:textId="77777777" w:rsidTr="00EB131E">
        <w:trPr>
          <w:trHeight w:val="270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DE2A37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063615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Brentuximab 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557CA7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T-cell lymph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9BE5EA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D0144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578499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A6D292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methotrexate or 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br/>
              <w:t>bexarote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E8D84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60,282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BEAA5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7,795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9A619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13.2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9EB35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5340E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EE13D9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aematologic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7C203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EC69D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A46B97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C0529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2CBF9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C0180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30A591F7" w14:textId="77777777" w:rsidTr="00EB131E">
        <w:trPr>
          <w:trHeight w:val="270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043B0A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59C28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Venetoclax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8985D8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acute myeloid leukemi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E09B8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BAEE18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993523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4CF213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zacitidine plus placeb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EF973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54,363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88404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3,319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16482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5.1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DA8C4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 differenc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45768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E041D3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aematological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4A2B5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6EAEC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331AB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95FC5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FD444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305E7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72E7EAE5" w14:textId="77777777" w:rsidTr="00EB131E">
        <w:trPr>
          <w:trHeight w:val="270"/>
        </w:trPr>
        <w:tc>
          <w:tcPr>
            <w:tcW w:w="1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DD7F2E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64E85D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alpiciclib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334421" w14:textId="77777777" w:rsidR="00F72A8B" w:rsidRPr="00B67109" w:rsidRDefault="00F72A8B" w:rsidP="00EB131E">
            <w:pPr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ast cance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C961B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B62DAD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927456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0334AA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fulvestrant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085066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20,039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012F74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sz w:val="11"/>
                <w:szCs w:val="11"/>
              </w:rPr>
              <w:t xml:space="preserve">6,390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8612D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8.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8C8CB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FEC43F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BB87D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as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56B792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CD1090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014AD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9FF9FC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460C05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47DCA1" w14:textId="77777777" w:rsidR="00F72A8B" w:rsidRPr="00B67109" w:rsidRDefault="00F72A8B" w:rsidP="00EB13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</w:tr>
      <w:tr w:rsidR="00F72A8B" w:rsidRPr="00B67109" w14:paraId="29359891" w14:textId="77777777" w:rsidTr="00EB131E">
        <w:trPr>
          <w:trHeight w:val="270"/>
        </w:trPr>
        <w:tc>
          <w:tcPr>
            <w:tcW w:w="209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4E4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es: NSCLC, non-small cell lung cancer.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A43C" w14:textId="77777777" w:rsidR="00F72A8B" w:rsidRPr="00B67109" w:rsidRDefault="00F72A8B" w:rsidP="00EB13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577B" w14:textId="77777777" w:rsidR="00F72A8B" w:rsidRPr="00B67109" w:rsidRDefault="00F72A8B" w:rsidP="00EB1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E0AE" w14:textId="77777777" w:rsidR="00F72A8B" w:rsidRPr="00B67109" w:rsidRDefault="00F72A8B" w:rsidP="00EB1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2244" w14:textId="77777777" w:rsidR="00F72A8B" w:rsidRPr="00B67109" w:rsidRDefault="00F72A8B" w:rsidP="00EB1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673D" w14:textId="77777777" w:rsidR="00F72A8B" w:rsidRPr="00B67109" w:rsidRDefault="00F72A8B" w:rsidP="00EB1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7584" w14:textId="77777777" w:rsidR="00F72A8B" w:rsidRPr="00B67109" w:rsidRDefault="00F72A8B" w:rsidP="00EB1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0113" w14:textId="77777777" w:rsidR="00F72A8B" w:rsidRPr="00B67109" w:rsidRDefault="00F72A8B" w:rsidP="00EB1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119E" w14:textId="77777777" w:rsidR="00F72A8B" w:rsidRPr="00B67109" w:rsidRDefault="00F72A8B" w:rsidP="00EB1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9A76" w14:textId="77777777" w:rsidR="00F72A8B" w:rsidRPr="00B67109" w:rsidRDefault="00F72A8B" w:rsidP="00EB1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8652" w14:textId="77777777" w:rsidR="00F72A8B" w:rsidRPr="00B67109" w:rsidRDefault="00F72A8B" w:rsidP="00EB1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CF61" w14:textId="77777777" w:rsidR="00F72A8B" w:rsidRPr="00B67109" w:rsidRDefault="00F72A8B" w:rsidP="00EB1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A30A" w14:textId="77777777" w:rsidR="00F72A8B" w:rsidRPr="00B67109" w:rsidRDefault="00F72A8B" w:rsidP="00EB1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1046BDD" w14:textId="68522005" w:rsidR="00F72A8B" w:rsidRPr="00D67AA2" w:rsidRDefault="00F72A8B" w:rsidP="006022A2">
      <w:pPr>
        <w:widowControl/>
        <w:spacing w:line="276" w:lineRule="auto"/>
        <w:jc w:val="left"/>
        <w:rPr>
          <w:rFonts w:ascii="Times New Roman" w:eastAsiaTheme="minorEastAsia" w:hAnsi="Times New Roman" w:cs="Times New Roman" w:hint="eastAsia"/>
          <w:kern w:val="28"/>
          <w:szCs w:val="24"/>
        </w:rPr>
      </w:pPr>
    </w:p>
    <w:sectPr w:rsidR="00F72A8B" w:rsidRPr="00D67AA2" w:rsidSect="005C0B82">
      <w:footerReference w:type="default" r:id="rId8"/>
      <w:pgSz w:w="23811" w:h="16838" w:orient="landscape" w:code="8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B9A9C" w14:textId="77777777" w:rsidR="0027478A" w:rsidRDefault="0027478A">
      <w:r>
        <w:separator/>
      </w:r>
    </w:p>
  </w:endnote>
  <w:endnote w:type="continuationSeparator" w:id="0">
    <w:p w14:paraId="2BEF28FC" w14:textId="77777777" w:rsidR="0027478A" w:rsidRDefault="00274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2898039"/>
      <w:docPartObj>
        <w:docPartGallery w:val="Page Numbers (Bottom of Page)"/>
        <w:docPartUnique/>
      </w:docPartObj>
    </w:sdtPr>
    <w:sdtContent>
      <w:p w14:paraId="06D2851D" w14:textId="77777777" w:rsidR="005200AE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49694C" w14:textId="77777777" w:rsidR="005200AE" w:rsidRDefault="005200A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5F80B" w14:textId="77777777" w:rsidR="0027478A" w:rsidRDefault="0027478A">
      <w:r>
        <w:separator/>
      </w:r>
    </w:p>
  </w:footnote>
  <w:footnote w:type="continuationSeparator" w:id="0">
    <w:p w14:paraId="5156823D" w14:textId="77777777" w:rsidR="0027478A" w:rsidRDefault="002747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D3729"/>
    <w:multiLevelType w:val="hybridMultilevel"/>
    <w:tmpl w:val="BF4AEEE6"/>
    <w:lvl w:ilvl="0" w:tplc="544437A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B9038D4"/>
    <w:multiLevelType w:val="hybridMultilevel"/>
    <w:tmpl w:val="5D1EB5EA"/>
    <w:lvl w:ilvl="0" w:tplc="6D4A3F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4C6BD4"/>
    <w:multiLevelType w:val="hybridMultilevel"/>
    <w:tmpl w:val="715E81B6"/>
    <w:lvl w:ilvl="0" w:tplc="536CD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3B7B7D"/>
    <w:multiLevelType w:val="hybridMultilevel"/>
    <w:tmpl w:val="28546820"/>
    <w:lvl w:ilvl="0" w:tplc="AC82935E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99F2BC2"/>
    <w:multiLevelType w:val="hybridMultilevel"/>
    <w:tmpl w:val="4FA4C9D0"/>
    <w:lvl w:ilvl="0" w:tplc="00F62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D120050"/>
    <w:multiLevelType w:val="hybridMultilevel"/>
    <w:tmpl w:val="B262F660"/>
    <w:lvl w:ilvl="0" w:tplc="840A03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4C37BA"/>
    <w:multiLevelType w:val="hybridMultilevel"/>
    <w:tmpl w:val="0DBC5A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6177682"/>
    <w:multiLevelType w:val="hybridMultilevel"/>
    <w:tmpl w:val="76BA4A00"/>
    <w:lvl w:ilvl="0" w:tplc="4CD84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68F7833"/>
    <w:multiLevelType w:val="hybridMultilevel"/>
    <w:tmpl w:val="B2E0C444"/>
    <w:lvl w:ilvl="0" w:tplc="90B05D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EBD7164"/>
    <w:multiLevelType w:val="hybridMultilevel"/>
    <w:tmpl w:val="8F40EB6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FB819F5"/>
    <w:multiLevelType w:val="hybridMultilevel"/>
    <w:tmpl w:val="E7ECCCC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12034673">
    <w:abstractNumId w:val="1"/>
  </w:num>
  <w:num w:numId="2" w16cid:durableId="529806474">
    <w:abstractNumId w:val="5"/>
  </w:num>
  <w:num w:numId="3" w16cid:durableId="2044551655">
    <w:abstractNumId w:val="2"/>
  </w:num>
  <w:num w:numId="4" w16cid:durableId="722556601">
    <w:abstractNumId w:val="8"/>
  </w:num>
  <w:num w:numId="5" w16cid:durableId="578951093">
    <w:abstractNumId w:val="0"/>
  </w:num>
  <w:num w:numId="6" w16cid:durableId="1412890656">
    <w:abstractNumId w:val="4"/>
  </w:num>
  <w:num w:numId="7" w16cid:durableId="350451458">
    <w:abstractNumId w:val="3"/>
  </w:num>
  <w:num w:numId="8" w16cid:durableId="932856669">
    <w:abstractNumId w:val="10"/>
  </w:num>
  <w:num w:numId="9" w16cid:durableId="642350558">
    <w:abstractNumId w:val="9"/>
  </w:num>
  <w:num w:numId="10" w16cid:durableId="264117945">
    <w:abstractNumId w:val="6"/>
  </w:num>
  <w:num w:numId="11" w16cid:durableId="18136718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2A8B"/>
    <w:rsid w:val="00013D08"/>
    <w:rsid w:val="000354CC"/>
    <w:rsid w:val="00051560"/>
    <w:rsid w:val="00057EA9"/>
    <w:rsid w:val="00066126"/>
    <w:rsid w:val="000B3D0C"/>
    <w:rsid w:val="000B3EB8"/>
    <w:rsid w:val="0010442E"/>
    <w:rsid w:val="00104F29"/>
    <w:rsid w:val="0010681F"/>
    <w:rsid w:val="00113717"/>
    <w:rsid w:val="001207AD"/>
    <w:rsid w:val="001220C5"/>
    <w:rsid w:val="001241D6"/>
    <w:rsid w:val="001343BE"/>
    <w:rsid w:val="00144048"/>
    <w:rsid w:val="00145206"/>
    <w:rsid w:val="0016421F"/>
    <w:rsid w:val="001934FD"/>
    <w:rsid w:val="0019792A"/>
    <w:rsid w:val="001A1203"/>
    <w:rsid w:val="001C4AC9"/>
    <w:rsid w:val="001E7ECA"/>
    <w:rsid w:val="002241C9"/>
    <w:rsid w:val="0022750B"/>
    <w:rsid w:val="00231E60"/>
    <w:rsid w:val="00267495"/>
    <w:rsid w:val="0027478A"/>
    <w:rsid w:val="00292CA4"/>
    <w:rsid w:val="00293F52"/>
    <w:rsid w:val="00296646"/>
    <w:rsid w:val="002A6E84"/>
    <w:rsid w:val="002A6E8D"/>
    <w:rsid w:val="002D46C3"/>
    <w:rsid w:val="002E562A"/>
    <w:rsid w:val="0031389C"/>
    <w:rsid w:val="003321FE"/>
    <w:rsid w:val="00350F87"/>
    <w:rsid w:val="00356D2C"/>
    <w:rsid w:val="00361CCB"/>
    <w:rsid w:val="003817EE"/>
    <w:rsid w:val="00387318"/>
    <w:rsid w:val="00394956"/>
    <w:rsid w:val="00394FEE"/>
    <w:rsid w:val="0039779B"/>
    <w:rsid w:val="003B1D23"/>
    <w:rsid w:val="003C1B8E"/>
    <w:rsid w:val="003C2B4A"/>
    <w:rsid w:val="0040096D"/>
    <w:rsid w:val="0041084E"/>
    <w:rsid w:val="00432048"/>
    <w:rsid w:val="00444CD2"/>
    <w:rsid w:val="004550BC"/>
    <w:rsid w:val="004665AB"/>
    <w:rsid w:val="004729EB"/>
    <w:rsid w:val="00475526"/>
    <w:rsid w:val="00475F18"/>
    <w:rsid w:val="0048061D"/>
    <w:rsid w:val="004A5542"/>
    <w:rsid w:val="004C1A33"/>
    <w:rsid w:val="004E5F37"/>
    <w:rsid w:val="004F0B7F"/>
    <w:rsid w:val="005200AE"/>
    <w:rsid w:val="0052729F"/>
    <w:rsid w:val="00540503"/>
    <w:rsid w:val="00545F6F"/>
    <w:rsid w:val="0057098F"/>
    <w:rsid w:val="005B1439"/>
    <w:rsid w:val="005B27EC"/>
    <w:rsid w:val="005C07D3"/>
    <w:rsid w:val="005C0B82"/>
    <w:rsid w:val="005C432B"/>
    <w:rsid w:val="005C4842"/>
    <w:rsid w:val="005D2563"/>
    <w:rsid w:val="005F2109"/>
    <w:rsid w:val="00607FE9"/>
    <w:rsid w:val="006177F4"/>
    <w:rsid w:val="006329CF"/>
    <w:rsid w:val="006616E8"/>
    <w:rsid w:val="00666383"/>
    <w:rsid w:val="00684318"/>
    <w:rsid w:val="00695C9E"/>
    <w:rsid w:val="006968C0"/>
    <w:rsid w:val="006B3C16"/>
    <w:rsid w:val="006B674D"/>
    <w:rsid w:val="006E1A1D"/>
    <w:rsid w:val="006E1ABC"/>
    <w:rsid w:val="006E2E46"/>
    <w:rsid w:val="006E4F35"/>
    <w:rsid w:val="006F68DF"/>
    <w:rsid w:val="006F7718"/>
    <w:rsid w:val="00700E33"/>
    <w:rsid w:val="00704F1D"/>
    <w:rsid w:val="007316E6"/>
    <w:rsid w:val="0074109A"/>
    <w:rsid w:val="0075533B"/>
    <w:rsid w:val="0077242C"/>
    <w:rsid w:val="00782A8B"/>
    <w:rsid w:val="007917DE"/>
    <w:rsid w:val="007A3FB4"/>
    <w:rsid w:val="007C13BE"/>
    <w:rsid w:val="007C476E"/>
    <w:rsid w:val="007E4F0E"/>
    <w:rsid w:val="007E4F58"/>
    <w:rsid w:val="007E53A4"/>
    <w:rsid w:val="007F5BF6"/>
    <w:rsid w:val="008307FC"/>
    <w:rsid w:val="008622F4"/>
    <w:rsid w:val="00894E60"/>
    <w:rsid w:val="008C3F83"/>
    <w:rsid w:val="008F610E"/>
    <w:rsid w:val="009038FA"/>
    <w:rsid w:val="00907235"/>
    <w:rsid w:val="0092060C"/>
    <w:rsid w:val="00923502"/>
    <w:rsid w:val="00967FDC"/>
    <w:rsid w:val="009A3375"/>
    <w:rsid w:val="009A40FC"/>
    <w:rsid w:val="009A77DD"/>
    <w:rsid w:val="009F5808"/>
    <w:rsid w:val="00A23191"/>
    <w:rsid w:val="00A40491"/>
    <w:rsid w:val="00A4322D"/>
    <w:rsid w:val="00A503AC"/>
    <w:rsid w:val="00A637DD"/>
    <w:rsid w:val="00A66F73"/>
    <w:rsid w:val="00A7021B"/>
    <w:rsid w:val="00A839E4"/>
    <w:rsid w:val="00A963F8"/>
    <w:rsid w:val="00AE4436"/>
    <w:rsid w:val="00B10C04"/>
    <w:rsid w:val="00B328C0"/>
    <w:rsid w:val="00B35D97"/>
    <w:rsid w:val="00B36D3B"/>
    <w:rsid w:val="00B47CB5"/>
    <w:rsid w:val="00B67109"/>
    <w:rsid w:val="00B67A2F"/>
    <w:rsid w:val="00B97B90"/>
    <w:rsid w:val="00BA2190"/>
    <w:rsid w:val="00BA627A"/>
    <w:rsid w:val="00BB6166"/>
    <w:rsid w:val="00BD0284"/>
    <w:rsid w:val="00BF54DA"/>
    <w:rsid w:val="00BF6FAB"/>
    <w:rsid w:val="00C01EA8"/>
    <w:rsid w:val="00C0792B"/>
    <w:rsid w:val="00C34CAD"/>
    <w:rsid w:val="00C3647C"/>
    <w:rsid w:val="00C43E62"/>
    <w:rsid w:val="00C65FB1"/>
    <w:rsid w:val="00C8331D"/>
    <w:rsid w:val="00CA1D1B"/>
    <w:rsid w:val="00CA5838"/>
    <w:rsid w:val="00CA6E1F"/>
    <w:rsid w:val="00CA6FFC"/>
    <w:rsid w:val="00CB4032"/>
    <w:rsid w:val="00CC4D38"/>
    <w:rsid w:val="00CD1F5E"/>
    <w:rsid w:val="00CF0A04"/>
    <w:rsid w:val="00CF32A7"/>
    <w:rsid w:val="00D00A63"/>
    <w:rsid w:val="00D01B9F"/>
    <w:rsid w:val="00D31194"/>
    <w:rsid w:val="00D43AEC"/>
    <w:rsid w:val="00D46788"/>
    <w:rsid w:val="00D60940"/>
    <w:rsid w:val="00D67AA2"/>
    <w:rsid w:val="00D769C3"/>
    <w:rsid w:val="00D96FC5"/>
    <w:rsid w:val="00DA3195"/>
    <w:rsid w:val="00DD158E"/>
    <w:rsid w:val="00DD477D"/>
    <w:rsid w:val="00DE5653"/>
    <w:rsid w:val="00DF1B51"/>
    <w:rsid w:val="00E12CB2"/>
    <w:rsid w:val="00E22001"/>
    <w:rsid w:val="00E35CD5"/>
    <w:rsid w:val="00E4132E"/>
    <w:rsid w:val="00E45C12"/>
    <w:rsid w:val="00E54953"/>
    <w:rsid w:val="00E56DF1"/>
    <w:rsid w:val="00E63B7E"/>
    <w:rsid w:val="00E74C15"/>
    <w:rsid w:val="00E75DEB"/>
    <w:rsid w:val="00E7712E"/>
    <w:rsid w:val="00E83788"/>
    <w:rsid w:val="00E903B6"/>
    <w:rsid w:val="00EA5BD6"/>
    <w:rsid w:val="00EE35B7"/>
    <w:rsid w:val="00F40677"/>
    <w:rsid w:val="00F514B0"/>
    <w:rsid w:val="00F54353"/>
    <w:rsid w:val="00F70E1D"/>
    <w:rsid w:val="00F72A8B"/>
    <w:rsid w:val="00F84137"/>
    <w:rsid w:val="00F87B6F"/>
    <w:rsid w:val="00F97DC4"/>
    <w:rsid w:val="00FA214F"/>
    <w:rsid w:val="00FA47BD"/>
    <w:rsid w:val="00FB3649"/>
    <w:rsid w:val="00FB3C80"/>
    <w:rsid w:val="00FB4EAA"/>
    <w:rsid w:val="00FE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24B88"/>
  <w15:chartTrackingRefBased/>
  <w15:docId w15:val="{5EE8A7FC-AE3F-46F4-8FAB-9ACDACAC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A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2A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副标题1"/>
    <w:basedOn w:val="a"/>
    <w:next w:val="a"/>
    <w:link w:val="20"/>
    <w:uiPriority w:val="9"/>
    <w:unhideWhenUsed/>
    <w:qFormat/>
    <w:rsid w:val="00F72A8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i/>
      <w:i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A8B"/>
    <w:rPr>
      <w:b/>
      <w:bCs/>
      <w:kern w:val="44"/>
      <w:sz w:val="44"/>
      <w:szCs w:val="44"/>
    </w:rPr>
  </w:style>
  <w:style w:type="character" w:customStyle="1" w:styleId="20">
    <w:name w:val="标题 2 字符"/>
    <w:aliases w:val="副标题1 字符"/>
    <w:basedOn w:val="a0"/>
    <w:link w:val="2"/>
    <w:uiPriority w:val="9"/>
    <w:rsid w:val="00F72A8B"/>
    <w:rPr>
      <w:rFonts w:ascii="Times New Roman" w:eastAsia="Times New Roman" w:hAnsi="Times New Roman" w:cs="Times New Roman"/>
      <w:b/>
      <w:bCs/>
      <w:i/>
      <w:iCs/>
      <w:szCs w:val="24"/>
    </w:rPr>
  </w:style>
  <w:style w:type="paragraph" w:styleId="a3">
    <w:name w:val="footer"/>
    <w:basedOn w:val="a"/>
    <w:link w:val="a4"/>
    <w:uiPriority w:val="99"/>
    <w:unhideWhenUsed/>
    <w:qFormat/>
    <w:rsid w:val="00F72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F72A8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F72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F72A8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F72A8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72A8B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72A8B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0"/>
    <w:rsid w:val="00F72A8B"/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F72A8B"/>
    <w:rPr>
      <w:rFonts w:cs="Arial"/>
      <w:noProof/>
    </w:rPr>
  </w:style>
  <w:style w:type="character" w:styleId="a8">
    <w:name w:val="Unresolved Mention"/>
    <w:basedOn w:val="a0"/>
    <w:uiPriority w:val="99"/>
    <w:semiHidden/>
    <w:unhideWhenUsed/>
    <w:rsid w:val="00F72A8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F72A8B"/>
    <w:pPr>
      <w:ind w:firstLineChars="200" w:firstLine="420"/>
    </w:pPr>
  </w:style>
  <w:style w:type="character" w:customStyle="1" w:styleId="font01">
    <w:name w:val="font0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31">
    <w:name w:val="font3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51">
    <w:name w:val="font5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1">
    <w:name w:val="font11"/>
    <w:basedOn w:val="a0"/>
    <w:rsid w:val="00F72A8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paragraph" w:customStyle="1" w:styleId="msonormal0">
    <w:name w:val="msonormal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0">
    <w:name w:val="font0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font2">
    <w:name w:val="font2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et2">
    <w:name w:val="et2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3">
    <w:name w:val="et3"/>
    <w:basedOn w:val="a"/>
    <w:rsid w:val="00F72A8B"/>
    <w:pPr>
      <w:widowControl/>
      <w:shd w:val="clear" w:color="auto" w:fill="E4DFEC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4">
    <w:name w:val="et4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5">
    <w:name w:val="et5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6">
    <w:name w:val="et6"/>
    <w:basedOn w:val="a"/>
    <w:rsid w:val="00F72A8B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7">
    <w:name w:val="et7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8">
    <w:name w:val="et8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9">
    <w:name w:val="et9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0">
    <w:name w:val="et10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1">
    <w:name w:val="et11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3">
    <w:name w:val="et13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table" w:styleId="aa">
    <w:name w:val="Table Grid"/>
    <w:basedOn w:val="a1"/>
    <w:uiPriority w:val="39"/>
    <w:rsid w:val="00F72A8B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Title"/>
    <w:basedOn w:val="a"/>
    <w:next w:val="a"/>
    <w:link w:val="ac"/>
    <w:uiPriority w:val="10"/>
    <w:qFormat/>
    <w:rsid w:val="00F72A8B"/>
    <w:pPr>
      <w:spacing w:before="240" w:after="60"/>
      <w:jc w:val="left"/>
      <w:outlineLvl w:val="0"/>
    </w:pPr>
    <w:rPr>
      <w:rFonts w:ascii="Times New Roman" w:eastAsia="Times New Roman" w:hAnsi="Times New Roman" w:cs="Times New Roman"/>
      <w:b/>
      <w:szCs w:val="24"/>
    </w:rPr>
  </w:style>
  <w:style w:type="character" w:customStyle="1" w:styleId="ac">
    <w:name w:val="标题 字符"/>
    <w:basedOn w:val="a0"/>
    <w:link w:val="ab"/>
    <w:uiPriority w:val="10"/>
    <w:rsid w:val="00F72A8B"/>
    <w:rPr>
      <w:rFonts w:ascii="Times New Roman" w:eastAsia="Times New Roman" w:hAnsi="Times New Roman" w:cs="Times New Roman"/>
      <w:b/>
      <w:szCs w:val="24"/>
    </w:rPr>
  </w:style>
  <w:style w:type="paragraph" w:styleId="ad">
    <w:name w:val="Subtitle"/>
    <w:basedOn w:val="a"/>
    <w:next w:val="a"/>
    <w:link w:val="ae"/>
    <w:uiPriority w:val="11"/>
    <w:qFormat/>
    <w:rsid w:val="00F72A8B"/>
    <w:pPr>
      <w:spacing w:before="240" w:after="60" w:line="312" w:lineRule="auto"/>
      <w:jc w:val="left"/>
      <w:outlineLvl w:val="1"/>
    </w:pPr>
    <w:rPr>
      <w:rFonts w:ascii="Times New Roman" w:eastAsia="Times New Roman" w:hAnsi="Times New Roman" w:cs="Times New Roman"/>
      <w:kern w:val="28"/>
      <w:szCs w:val="24"/>
    </w:rPr>
  </w:style>
  <w:style w:type="character" w:customStyle="1" w:styleId="ae">
    <w:name w:val="副标题 字符"/>
    <w:basedOn w:val="a0"/>
    <w:link w:val="ad"/>
    <w:uiPriority w:val="11"/>
    <w:rsid w:val="00F72A8B"/>
    <w:rPr>
      <w:rFonts w:ascii="Times New Roman" w:eastAsia="Times New Roman" w:hAnsi="Times New Roman" w:cs="Times New Roman"/>
      <w:kern w:val="28"/>
      <w:szCs w:val="24"/>
    </w:rPr>
  </w:style>
  <w:style w:type="character" w:styleId="af">
    <w:name w:val="Emphasis"/>
    <w:basedOn w:val="a0"/>
    <w:uiPriority w:val="20"/>
    <w:qFormat/>
    <w:rsid w:val="00F72A8B"/>
    <w:rPr>
      <w:i/>
      <w:iCs/>
    </w:rPr>
  </w:style>
  <w:style w:type="character" w:styleId="af0">
    <w:name w:val="Subtle Emphasis"/>
    <w:basedOn w:val="a0"/>
    <w:uiPriority w:val="19"/>
    <w:qFormat/>
    <w:rsid w:val="00F72A8B"/>
    <w:rPr>
      <w:i/>
      <w:iCs/>
      <w:color w:val="404040" w:themeColor="text1" w:themeTint="BF"/>
    </w:rPr>
  </w:style>
  <w:style w:type="character" w:styleId="af1">
    <w:name w:val="Placeholder Text"/>
    <w:basedOn w:val="a0"/>
    <w:uiPriority w:val="99"/>
    <w:semiHidden/>
    <w:rsid w:val="00F72A8B"/>
    <w:rPr>
      <w:color w:val="808080"/>
    </w:rPr>
  </w:style>
  <w:style w:type="character" w:styleId="af2">
    <w:name w:val="annotation reference"/>
    <w:basedOn w:val="a0"/>
    <w:unhideWhenUsed/>
    <w:qFormat/>
    <w:rsid w:val="00F72A8B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F72A8B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F72A8B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72A8B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F72A8B"/>
    <w:rPr>
      <w:b/>
      <w:bCs/>
    </w:rPr>
  </w:style>
  <w:style w:type="paragraph" w:styleId="af7">
    <w:name w:val="Revision"/>
    <w:hidden/>
    <w:uiPriority w:val="99"/>
    <w:semiHidden/>
    <w:rsid w:val="00F72A8B"/>
  </w:style>
  <w:style w:type="paragraph" w:customStyle="1" w:styleId="AMDisplayEquation">
    <w:name w:val="AMDisplayEquation"/>
    <w:basedOn w:val="a"/>
    <w:next w:val="a"/>
    <w:link w:val="AMDisplayEquation0"/>
    <w:rsid w:val="00F72A8B"/>
    <w:pPr>
      <w:tabs>
        <w:tab w:val="center" w:pos="4160"/>
        <w:tab w:val="right" w:pos="8300"/>
      </w:tabs>
      <w:spacing w:line="276" w:lineRule="auto"/>
    </w:pPr>
    <w:rPr>
      <w:rFonts w:ascii="Times New Roman" w:hAnsi="Times New Roman" w:cs="Times New Roman"/>
    </w:rPr>
  </w:style>
  <w:style w:type="character" w:customStyle="1" w:styleId="AMDisplayEquation0">
    <w:name w:val="AMDisplayEquation 字符"/>
    <w:basedOn w:val="a0"/>
    <w:link w:val="AMDisplayEquation"/>
    <w:rsid w:val="00F72A8B"/>
    <w:rPr>
      <w:rFonts w:ascii="Times New Roman" w:hAnsi="Times New Roman" w:cs="Times New Roman"/>
    </w:rPr>
  </w:style>
  <w:style w:type="paragraph" w:customStyle="1" w:styleId="et12">
    <w:name w:val="et12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4">
    <w:name w:val="et14"/>
    <w:basedOn w:val="a"/>
    <w:rsid w:val="00F72A8B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5">
    <w:name w:val="et15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6">
    <w:name w:val="et16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7">
    <w:name w:val="et17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8">
    <w:name w:val="et18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9">
    <w:name w:val="et19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20">
    <w:name w:val="et20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character" w:styleId="af8">
    <w:name w:val="line number"/>
    <w:basedOn w:val="a0"/>
    <w:uiPriority w:val="99"/>
    <w:semiHidden/>
    <w:unhideWhenUsed/>
    <w:rsid w:val="00F72A8B"/>
  </w:style>
  <w:style w:type="character" w:styleId="af9">
    <w:name w:val="Strong"/>
    <w:basedOn w:val="a0"/>
    <w:uiPriority w:val="22"/>
    <w:qFormat/>
    <w:rsid w:val="00F72A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FAE42-67A3-4781-8616-99BCB823E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95</Words>
  <Characters>11947</Characters>
  <Application>Microsoft Office Word</Application>
  <DocSecurity>0</DocSecurity>
  <Lines>99</Lines>
  <Paragraphs>28</Paragraphs>
  <ScaleCrop>false</ScaleCrop>
  <Company/>
  <LinksUpToDate>false</LinksUpToDate>
  <CharactersWithSpaces>1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ou</dc:creator>
  <cp:keywords/>
  <dc:description/>
  <cp:lastModifiedBy>Jing Zhou</cp:lastModifiedBy>
  <cp:revision>3</cp:revision>
  <cp:lastPrinted>2023-12-01T10:32:00Z</cp:lastPrinted>
  <dcterms:created xsi:type="dcterms:W3CDTF">2023-12-19T05:27:00Z</dcterms:created>
  <dcterms:modified xsi:type="dcterms:W3CDTF">2023-12-19T05:28:00Z</dcterms:modified>
</cp:coreProperties>
</file>